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FF947" w14:textId="3A0EA871" w:rsidR="0017580A" w:rsidRPr="00A6120F" w:rsidRDefault="00A6120F" w:rsidP="0017580A">
      <w:pPr>
        <w:rPr>
          <w:b/>
          <w:bCs/>
        </w:rPr>
      </w:pPr>
      <w:r w:rsidRPr="00A6120F">
        <w:rPr>
          <w:b/>
          <w:bCs/>
        </w:rPr>
        <w:t xml:space="preserve">Supplementary Table 1. </w:t>
      </w:r>
      <w:r w:rsidR="0017580A" w:rsidRPr="00A6120F">
        <w:rPr>
          <w:b/>
          <w:bCs/>
        </w:rPr>
        <w:t xml:space="preserve">Data sources used in </w:t>
      </w:r>
      <w:r w:rsidR="005770A9" w:rsidRPr="00A6120F">
        <w:rPr>
          <w:b/>
          <w:bCs/>
        </w:rPr>
        <w:t>gene</w:t>
      </w:r>
      <w:r w:rsidR="0017580A" w:rsidRPr="00A6120F">
        <w:rPr>
          <w:b/>
          <w:bCs/>
        </w:rPr>
        <w:t xml:space="preserve"> expression analysis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021"/>
        <w:gridCol w:w="1414"/>
        <w:gridCol w:w="7028"/>
      </w:tblGrid>
      <w:tr w:rsidR="0017580A" w14:paraId="658EFAC8" w14:textId="77777777" w:rsidTr="0017580A">
        <w:tc>
          <w:tcPr>
            <w:tcW w:w="2435" w:type="dxa"/>
            <w:gridSpan w:val="2"/>
            <w:vAlign w:val="center"/>
          </w:tcPr>
          <w:p w14:paraId="260E49F4" w14:textId="31D3E5DC" w:rsidR="0017580A" w:rsidRPr="0017580A" w:rsidRDefault="0017580A" w:rsidP="0017580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17580A">
              <w:rPr>
                <w:b/>
                <w:bCs/>
              </w:rPr>
              <w:t>issue</w:t>
            </w:r>
          </w:p>
        </w:tc>
        <w:tc>
          <w:tcPr>
            <w:tcW w:w="7028" w:type="dxa"/>
            <w:vAlign w:val="center"/>
          </w:tcPr>
          <w:p w14:paraId="0D37DCC0" w14:textId="406690CA" w:rsidR="0017580A" w:rsidRPr="0017580A" w:rsidRDefault="0017580A" w:rsidP="0017580A">
            <w:pPr>
              <w:jc w:val="center"/>
              <w:rPr>
                <w:b/>
                <w:bCs/>
              </w:rPr>
            </w:pPr>
            <w:r w:rsidRPr="0017580A">
              <w:rPr>
                <w:b/>
                <w:bCs/>
              </w:rPr>
              <w:t>Experiment ID</w:t>
            </w:r>
          </w:p>
        </w:tc>
      </w:tr>
      <w:tr w:rsidR="0017580A" w14:paraId="559EE8CB" w14:textId="77777777" w:rsidTr="0017580A">
        <w:tc>
          <w:tcPr>
            <w:tcW w:w="1021" w:type="dxa"/>
            <w:vMerge w:val="restart"/>
            <w:vAlign w:val="center"/>
          </w:tcPr>
          <w:p w14:paraId="3937AE50" w14:textId="3ACA4490" w:rsidR="0017580A" w:rsidRDefault="0017580A" w:rsidP="0017580A">
            <w:pPr>
              <w:jc w:val="center"/>
            </w:pPr>
            <w:r>
              <w:t>colon</w:t>
            </w:r>
          </w:p>
        </w:tc>
        <w:tc>
          <w:tcPr>
            <w:tcW w:w="1414" w:type="dxa"/>
            <w:vAlign w:val="center"/>
          </w:tcPr>
          <w:p w14:paraId="2826FCDE" w14:textId="0514451C" w:rsidR="0017580A" w:rsidRDefault="0017580A" w:rsidP="0017580A">
            <w:pPr>
              <w:jc w:val="center"/>
            </w:pPr>
            <w:r>
              <w:t>normal</w:t>
            </w:r>
          </w:p>
        </w:tc>
        <w:tc>
          <w:tcPr>
            <w:tcW w:w="7028" w:type="dxa"/>
            <w:vAlign w:val="center"/>
          </w:tcPr>
          <w:p w14:paraId="7ABFA743" w14:textId="28F9235E" w:rsidR="0017580A" w:rsidRDefault="0017580A" w:rsidP="0017580A">
            <w:r w:rsidRPr="0017580A">
              <w:t>GSE30611, TCGA-COAD, E-MTAB-1733, SRP127360, GSE83687, GSE165512, SRP012682, GSE65107, GSE235236</w:t>
            </w:r>
          </w:p>
        </w:tc>
      </w:tr>
      <w:tr w:rsidR="0017580A" w:rsidRPr="00A6120F" w14:paraId="0189F3E0" w14:textId="77777777" w:rsidTr="0017580A">
        <w:tc>
          <w:tcPr>
            <w:tcW w:w="1021" w:type="dxa"/>
            <w:vMerge/>
            <w:vAlign w:val="center"/>
          </w:tcPr>
          <w:p w14:paraId="4C559F31" w14:textId="77777777" w:rsidR="0017580A" w:rsidRDefault="0017580A" w:rsidP="0017580A">
            <w:pPr>
              <w:jc w:val="center"/>
            </w:pPr>
          </w:p>
        </w:tc>
        <w:tc>
          <w:tcPr>
            <w:tcW w:w="1414" w:type="dxa"/>
            <w:vAlign w:val="center"/>
          </w:tcPr>
          <w:p w14:paraId="0BC906C7" w14:textId="70AD9762" w:rsidR="0017580A" w:rsidRDefault="0017580A" w:rsidP="0017580A">
            <w:pPr>
              <w:jc w:val="center"/>
            </w:pPr>
            <w:r>
              <w:t>cancer</w:t>
            </w:r>
          </w:p>
        </w:tc>
        <w:tc>
          <w:tcPr>
            <w:tcW w:w="7028" w:type="dxa"/>
            <w:vAlign w:val="center"/>
          </w:tcPr>
          <w:p w14:paraId="3A15A9F4" w14:textId="33B04A8F" w:rsidR="0017580A" w:rsidRPr="00A6120F" w:rsidRDefault="0017580A" w:rsidP="0017580A">
            <w:pPr>
              <w:rPr>
                <w:lang w:val="es-ES"/>
              </w:rPr>
            </w:pPr>
            <w:r w:rsidRPr="00A6120F">
              <w:rPr>
                <w:lang w:val="es-ES"/>
              </w:rPr>
              <w:t>TCGA-COAD, GSE74369, GSE50760, GSE76987, E-MTAB-8412</w:t>
            </w:r>
          </w:p>
        </w:tc>
      </w:tr>
      <w:tr w:rsidR="0017580A" w14:paraId="0327D789" w14:textId="77777777" w:rsidTr="0017580A">
        <w:tc>
          <w:tcPr>
            <w:tcW w:w="1021" w:type="dxa"/>
            <w:vMerge w:val="restart"/>
            <w:vAlign w:val="center"/>
          </w:tcPr>
          <w:p w14:paraId="245D9C0A" w14:textId="2E2F0F4B" w:rsidR="0017580A" w:rsidRDefault="0017580A" w:rsidP="0017580A">
            <w:pPr>
              <w:jc w:val="center"/>
            </w:pPr>
            <w:r>
              <w:t>lung</w:t>
            </w:r>
          </w:p>
        </w:tc>
        <w:tc>
          <w:tcPr>
            <w:tcW w:w="1414" w:type="dxa"/>
            <w:vAlign w:val="center"/>
          </w:tcPr>
          <w:p w14:paraId="3637DFEF" w14:textId="30863532" w:rsidR="0017580A" w:rsidRDefault="0017580A" w:rsidP="0017580A">
            <w:pPr>
              <w:jc w:val="center"/>
            </w:pPr>
            <w:r>
              <w:t>normal</w:t>
            </w:r>
          </w:p>
        </w:tc>
        <w:tc>
          <w:tcPr>
            <w:tcW w:w="7028" w:type="dxa"/>
            <w:vAlign w:val="center"/>
          </w:tcPr>
          <w:p w14:paraId="1896B0ED" w14:textId="2DA34AE1" w:rsidR="0017580A" w:rsidRDefault="0017580A" w:rsidP="0017580A">
            <w:r w:rsidRPr="0017580A">
              <w:t>GSE30611, GSE40419, GSE57148, TCGA-LUAD, TCGA-LUSC, phs000178, E-MTAB-1733, E-MTAB-2836, ERP003613, ERP006650, GSE81089, SRP012682, EGAS00001000334, EGAD00001000223, GSE147507, GSE155241</w:t>
            </w:r>
          </w:p>
        </w:tc>
      </w:tr>
      <w:tr w:rsidR="0017580A" w14:paraId="3C7D2FFC" w14:textId="77777777" w:rsidTr="0017580A">
        <w:tc>
          <w:tcPr>
            <w:tcW w:w="1021" w:type="dxa"/>
            <w:vMerge/>
            <w:vAlign w:val="center"/>
          </w:tcPr>
          <w:p w14:paraId="6EEF132D" w14:textId="77777777" w:rsidR="0017580A" w:rsidRDefault="0017580A" w:rsidP="0017580A">
            <w:pPr>
              <w:jc w:val="center"/>
            </w:pPr>
          </w:p>
        </w:tc>
        <w:tc>
          <w:tcPr>
            <w:tcW w:w="1414" w:type="dxa"/>
            <w:vAlign w:val="center"/>
          </w:tcPr>
          <w:p w14:paraId="64BFA94B" w14:textId="27B379E9" w:rsidR="0017580A" w:rsidRDefault="0017580A" w:rsidP="0017580A">
            <w:pPr>
              <w:jc w:val="center"/>
            </w:pPr>
            <w:r>
              <w:t>cancer</w:t>
            </w:r>
          </w:p>
        </w:tc>
        <w:tc>
          <w:tcPr>
            <w:tcW w:w="7028" w:type="dxa"/>
            <w:vAlign w:val="center"/>
          </w:tcPr>
          <w:p w14:paraId="27CE9D81" w14:textId="5A034FD0" w:rsidR="0017580A" w:rsidRDefault="0017580A" w:rsidP="0017580A">
            <w:r w:rsidRPr="0017580A">
              <w:t>EGAS00001000708, EGAD00001003801, EGAS00001000925, EGAD00001001244, EGAS00001000334, EGAD00001000223, GSE162945 (subseries of GSE162946), GSE81089, TCGA-LUAD, TCGA-LUSC, phs000178, GSE40419, GSE158403</w:t>
            </w:r>
          </w:p>
        </w:tc>
      </w:tr>
      <w:tr w:rsidR="0017580A" w:rsidRPr="00A6120F" w14:paraId="356B7163" w14:textId="77777777" w:rsidTr="0017580A">
        <w:tc>
          <w:tcPr>
            <w:tcW w:w="1021" w:type="dxa"/>
            <w:vMerge w:val="restart"/>
            <w:vAlign w:val="center"/>
          </w:tcPr>
          <w:p w14:paraId="0F70B30A" w14:textId="3D08CF50" w:rsidR="0017580A" w:rsidRDefault="0017580A" w:rsidP="0017580A">
            <w:pPr>
              <w:jc w:val="center"/>
            </w:pPr>
            <w:r>
              <w:t>pancreas</w:t>
            </w:r>
          </w:p>
        </w:tc>
        <w:tc>
          <w:tcPr>
            <w:tcW w:w="1414" w:type="dxa"/>
            <w:vAlign w:val="center"/>
          </w:tcPr>
          <w:p w14:paraId="719135AF" w14:textId="7881EC58" w:rsidR="0017580A" w:rsidRDefault="0017580A" w:rsidP="0017580A">
            <w:pPr>
              <w:jc w:val="center"/>
            </w:pPr>
            <w:r>
              <w:t>normal</w:t>
            </w:r>
          </w:p>
        </w:tc>
        <w:tc>
          <w:tcPr>
            <w:tcW w:w="7028" w:type="dxa"/>
            <w:vAlign w:val="center"/>
          </w:tcPr>
          <w:p w14:paraId="6AC57D79" w14:textId="0B2F2C12" w:rsidR="0017580A" w:rsidRPr="00A6120F" w:rsidRDefault="0017580A" w:rsidP="0017580A">
            <w:pPr>
              <w:rPr>
                <w:lang w:val="es-ES"/>
              </w:rPr>
            </w:pPr>
            <w:r w:rsidRPr="00A6120F">
              <w:rPr>
                <w:lang w:val="es-ES"/>
              </w:rPr>
              <w:t>E-MTAB-1733, E-MTAB-2836, ERP003613, ERP006650, TCGA-PAAD, phs000178, SRP012682</w:t>
            </w:r>
          </w:p>
        </w:tc>
      </w:tr>
      <w:tr w:rsidR="0017580A" w14:paraId="009F016F" w14:textId="77777777" w:rsidTr="0017580A">
        <w:tc>
          <w:tcPr>
            <w:tcW w:w="1021" w:type="dxa"/>
            <w:vMerge/>
            <w:vAlign w:val="center"/>
          </w:tcPr>
          <w:p w14:paraId="48753805" w14:textId="77777777" w:rsidR="0017580A" w:rsidRPr="00A6120F" w:rsidRDefault="0017580A" w:rsidP="0017580A">
            <w:pPr>
              <w:jc w:val="center"/>
              <w:rPr>
                <w:lang w:val="es-ES"/>
              </w:rPr>
            </w:pPr>
          </w:p>
        </w:tc>
        <w:tc>
          <w:tcPr>
            <w:tcW w:w="1414" w:type="dxa"/>
            <w:vAlign w:val="center"/>
          </w:tcPr>
          <w:p w14:paraId="53F303B6" w14:textId="2B54E761" w:rsidR="0017580A" w:rsidRDefault="0017580A" w:rsidP="0017580A">
            <w:pPr>
              <w:jc w:val="center"/>
            </w:pPr>
            <w:r>
              <w:t>cancer</w:t>
            </w:r>
          </w:p>
        </w:tc>
        <w:tc>
          <w:tcPr>
            <w:tcW w:w="7028" w:type="dxa"/>
            <w:vAlign w:val="center"/>
          </w:tcPr>
          <w:p w14:paraId="2CE24C89" w14:textId="760FD270" w:rsidR="0017580A" w:rsidRDefault="0017580A" w:rsidP="0017580A">
            <w:r w:rsidRPr="0017580A">
              <w:t>TCGA-PAAD, phs000178</w:t>
            </w:r>
          </w:p>
        </w:tc>
      </w:tr>
      <w:tr w:rsidR="0017580A" w14:paraId="6D997B61" w14:textId="77777777" w:rsidTr="0017580A">
        <w:tc>
          <w:tcPr>
            <w:tcW w:w="1021" w:type="dxa"/>
            <w:vMerge w:val="restart"/>
            <w:vAlign w:val="center"/>
          </w:tcPr>
          <w:p w14:paraId="577C041F" w14:textId="486363C2" w:rsidR="0017580A" w:rsidRDefault="0017580A" w:rsidP="0017580A">
            <w:pPr>
              <w:jc w:val="center"/>
            </w:pPr>
            <w:r>
              <w:t>breast</w:t>
            </w:r>
          </w:p>
        </w:tc>
        <w:tc>
          <w:tcPr>
            <w:tcW w:w="1414" w:type="dxa"/>
            <w:vAlign w:val="center"/>
          </w:tcPr>
          <w:p w14:paraId="4BB6F25A" w14:textId="33ACB1F8" w:rsidR="0017580A" w:rsidRDefault="0017580A" w:rsidP="0017580A">
            <w:pPr>
              <w:jc w:val="center"/>
            </w:pPr>
            <w:r>
              <w:t>normal</w:t>
            </w:r>
          </w:p>
        </w:tc>
        <w:tc>
          <w:tcPr>
            <w:tcW w:w="7028" w:type="dxa"/>
            <w:vAlign w:val="center"/>
          </w:tcPr>
          <w:p w14:paraId="447C3F69" w14:textId="139FAF48" w:rsidR="0017580A" w:rsidRDefault="0017580A" w:rsidP="0017580A">
            <w:r w:rsidRPr="0017580A">
              <w:t>GSE30611, GSE58135, TCGA-BRCA, phs000178, SRP012682</w:t>
            </w:r>
          </w:p>
        </w:tc>
      </w:tr>
      <w:tr w:rsidR="0017580A" w14:paraId="3EB9FA76" w14:textId="77777777" w:rsidTr="0017580A">
        <w:tc>
          <w:tcPr>
            <w:tcW w:w="1021" w:type="dxa"/>
            <w:vMerge/>
            <w:vAlign w:val="center"/>
          </w:tcPr>
          <w:p w14:paraId="50C23158" w14:textId="77777777" w:rsidR="0017580A" w:rsidRDefault="0017580A" w:rsidP="0017580A">
            <w:pPr>
              <w:jc w:val="center"/>
            </w:pPr>
          </w:p>
        </w:tc>
        <w:tc>
          <w:tcPr>
            <w:tcW w:w="1414" w:type="dxa"/>
            <w:vAlign w:val="center"/>
          </w:tcPr>
          <w:p w14:paraId="44EBCFEA" w14:textId="033454D5" w:rsidR="0017580A" w:rsidRDefault="0017580A" w:rsidP="0017580A">
            <w:pPr>
              <w:jc w:val="center"/>
            </w:pPr>
            <w:r>
              <w:t>cancer</w:t>
            </w:r>
          </w:p>
        </w:tc>
        <w:tc>
          <w:tcPr>
            <w:tcW w:w="7028" w:type="dxa"/>
            <w:vAlign w:val="center"/>
          </w:tcPr>
          <w:p w14:paraId="259420C5" w14:textId="38EAB222" w:rsidR="0017580A" w:rsidRDefault="0017580A" w:rsidP="0017580A">
            <w:r w:rsidRPr="0017580A">
              <w:t>GSE58135, TCGA-BRCA, phs000178, GSE139050, GSE51124</w:t>
            </w:r>
          </w:p>
        </w:tc>
      </w:tr>
      <w:tr w:rsidR="0017580A" w:rsidRPr="00A6120F" w14:paraId="6A092104" w14:textId="77777777" w:rsidTr="0017580A">
        <w:tc>
          <w:tcPr>
            <w:tcW w:w="1021" w:type="dxa"/>
            <w:vMerge w:val="restart"/>
            <w:vAlign w:val="center"/>
          </w:tcPr>
          <w:p w14:paraId="2A8445B0" w14:textId="07012FC9" w:rsidR="0017580A" w:rsidRDefault="0017580A" w:rsidP="0017580A">
            <w:pPr>
              <w:jc w:val="center"/>
            </w:pPr>
            <w:r>
              <w:t>ovary</w:t>
            </w:r>
          </w:p>
        </w:tc>
        <w:tc>
          <w:tcPr>
            <w:tcW w:w="1414" w:type="dxa"/>
            <w:vAlign w:val="center"/>
          </w:tcPr>
          <w:p w14:paraId="2F723D25" w14:textId="526A714C" w:rsidR="0017580A" w:rsidRDefault="0017580A" w:rsidP="0017580A">
            <w:pPr>
              <w:jc w:val="center"/>
            </w:pPr>
            <w:r>
              <w:t>normal</w:t>
            </w:r>
          </w:p>
        </w:tc>
        <w:tc>
          <w:tcPr>
            <w:tcW w:w="7028" w:type="dxa"/>
            <w:vAlign w:val="center"/>
          </w:tcPr>
          <w:p w14:paraId="4CA07481" w14:textId="70BC0244" w:rsidR="0017580A" w:rsidRPr="00A6120F" w:rsidRDefault="0017580A" w:rsidP="0017580A">
            <w:pPr>
              <w:rPr>
                <w:lang w:val="es-ES"/>
              </w:rPr>
            </w:pPr>
            <w:r w:rsidRPr="00A6120F">
              <w:rPr>
                <w:lang w:val="es-ES"/>
              </w:rPr>
              <w:t>GSE30611, E-MTAB-1733, E-MTAB-2836, ERP003613, ERP006650, SRP012682</w:t>
            </w:r>
          </w:p>
        </w:tc>
      </w:tr>
      <w:tr w:rsidR="0017580A" w14:paraId="64018F80" w14:textId="77777777" w:rsidTr="0017580A">
        <w:tc>
          <w:tcPr>
            <w:tcW w:w="1021" w:type="dxa"/>
            <w:vMerge/>
            <w:vAlign w:val="center"/>
          </w:tcPr>
          <w:p w14:paraId="2418665E" w14:textId="77777777" w:rsidR="0017580A" w:rsidRPr="00A6120F" w:rsidRDefault="0017580A" w:rsidP="0017580A">
            <w:pPr>
              <w:jc w:val="center"/>
              <w:rPr>
                <w:lang w:val="es-ES"/>
              </w:rPr>
            </w:pPr>
          </w:p>
        </w:tc>
        <w:tc>
          <w:tcPr>
            <w:tcW w:w="1414" w:type="dxa"/>
            <w:vAlign w:val="center"/>
          </w:tcPr>
          <w:p w14:paraId="571BF884" w14:textId="58894281" w:rsidR="0017580A" w:rsidRDefault="0017580A" w:rsidP="0017580A">
            <w:pPr>
              <w:jc w:val="center"/>
            </w:pPr>
            <w:r>
              <w:t>cancer</w:t>
            </w:r>
          </w:p>
        </w:tc>
        <w:tc>
          <w:tcPr>
            <w:tcW w:w="7028" w:type="dxa"/>
            <w:vAlign w:val="center"/>
          </w:tcPr>
          <w:p w14:paraId="6719CE05" w14:textId="4B00C331" w:rsidR="0017580A" w:rsidRDefault="0017580A" w:rsidP="0017580A">
            <w:r w:rsidRPr="0017580A">
              <w:t>GSE188249 (subseries of GSE188250), TCGA-OV, phs000178</w:t>
            </w:r>
          </w:p>
        </w:tc>
      </w:tr>
      <w:tr w:rsidR="0017580A" w14:paraId="234318C3" w14:textId="77777777" w:rsidTr="0017580A">
        <w:tc>
          <w:tcPr>
            <w:tcW w:w="1021" w:type="dxa"/>
            <w:vMerge w:val="restart"/>
            <w:vAlign w:val="center"/>
          </w:tcPr>
          <w:p w14:paraId="45E3B456" w14:textId="55E26FEB" w:rsidR="0017580A" w:rsidRDefault="0017580A" w:rsidP="0017580A">
            <w:pPr>
              <w:jc w:val="center"/>
            </w:pPr>
            <w:r>
              <w:t>adrenal</w:t>
            </w:r>
          </w:p>
        </w:tc>
        <w:tc>
          <w:tcPr>
            <w:tcW w:w="1414" w:type="dxa"/>
            <w:vAlign w:val="center"/>
          </w:tcPr>
          <w:p w14:paraId="4B8A31F1" w14:textId="7B0FF669" w:rsidR="0017580A" w:rsidRDefault="0017580A" w:rsidP="0017580A">
            <w:pPr>
              <w:jc w:val="center"/>
            </w:pPr>
            <w:r>
              <w:t>normal</w:t>
            </w:r>
          </w:p>
        </w:tc>
        <w:tc>
          <w:tcPr>
            <w:tcW w:w="7028" w:type="dxa"/>
            <w:vAlign w:val="center"/>
          </w:tcPr>
          <w:p w14:paraId="0FAAB735" w14:textId="352D6081" w:rsidR="0017580A" w:rsidRPr="0017580A" w:rsidRDefault="0017580A" w:rsidP="0017580A">
            <w:r w:rsidRPr="0017580A">
              <w:t>GSE30611, TCGA-PCPG, phs000178, E-MTAB-1733, E-MTAB-2836, ERP003613, ERP006650, SRP012682</w:t>
            </w:r>
          </w:p>
        </w:tc>
      </w:tr>
      <w:tr w:rsidR="0017580A" w14:paraId="010AAAE7" w14:textId="77777777" w:rsidTr="0017580A">
        <w:tc>
          <w:tcPr>
            <w:tcW w:w="1021" w:type="dxa"/>
            <w:vMerge/>
            <w:vAlign w:val="center"/>
          </w:tcPr>
          <w:p w14:paraId="6057360C" w14:textId="77777777" w:rsidR="0017580A" w:rsidRDefault="0017580A" w:rsidP="0017580A">
            <w:pPr>
              <w:jc w:val="center"/>
            </w:pPr>
          </w:p>
        </w:tc>
        <w:tc>
          <w:tcPr>
            <w:tcW w:w="1414" w:type="dxa"/>
            <w:vAlign w:val="center"/>
          </w:tcPr>
          <w:p w14:paraId="0CC15AD5" w14:textId="2E6D22AA" w:rsidR="0017580A" w:rsidRDefault="0017580A" w:rsidP="0017580A">
            <w:pPr>
              <w:jc w:val="center"/>
            </w:pPr>
            <w:r>
              <w:t>cancer</w:t>
            </w:r>
          </w:p>
        </w:tc>
        <w:tc>
          <w:tcPr>
            <w:tcW w:w="7028" w:type="dxa"/>
            <w:vAlign w:val="center"/>
          </w:tcPr>
          <w:p w14:paraId="70C64324" w14:textId="08541FBE" w:rsidR="0017580A" w:rsidRPr="0017580A" w:rsidRDefault="0017580A" w:rsidP="0017580A">
            <w:r w:rsidRPr="0017580A">
              <w:t>TCGA-ACC, phs000178, TCGA-PCPG, phs000178</w:t>
            </w:r>
          </w:p>
        </w:tc>
      </w:tr>
      <w:tr w:rsidR="0017580A" w:rsidRPr="00A6120F" w14:paraId="6EE44867" w14:textId="77777777" w:rsidTr="0017580A">
        <w:tc>
          <w:tcPr>
            <w:tcW w:w="1021" w:type="dxa"/>
            <w:vMerge w:val="restart"/>
            <w:vAlign w:val="center"/>
          </w:tcPr>
          <w:p w14:paraId="27CDF6DE" w14:textId="5E7ACF2F" w:rsidR="0017580A" w:rsidRDefault="0017580A" w:rsidP="0017580A">
            <w:pPr>
              <w:jc w:val="center"/>
            </w:pPr>
            <w:r>
              <w:t>bladder</w:t>
            </w:r>
          </w:p>
        </w:tc>
        <w:tc>
          <w:tcPr>
            <w:tcW w:w="1414" w:type="dxa"/>
            <w:vAlign w:val="center"/>
          </w:tcPr>
          <w:p w14:paraId="2384755F" w14:textId="07910C09" w:rsidR="0017580A" w:rsidRDefault="0017580A" w:rsidP="0017580A">
            <w:pPr>
              <w:jc w:val="center"/>
            </w:pPr>
            <w:r>
              <w:t>normal</w:t>
            </w:r>
          </w:p>
        </w:tc>
        <w:tc>
          <w:tcPr>
            <w:tcW w:w="7028" w:type="dxa"/>
            <w:vAlign w:val="center"/>
          </w:tcPr>
          <w:p w14:paraId="2B97855F" w14:textId="04277657" w:rsidR="0017580A" w:rsidRPr="00A6120F" w:rsidRDefault="0017580A" w:rsidP="0017580A">
            <w:pPr>
              <w:rPr>
                <w:lang w:val="es-ES"/>
              </w:rPr>
            </w:pPr>
            <w:r w:rsidRPr="00A6120F">
              <w:rPr>
                <w:lang w:val="es-ES"/>
              </w:rPr>
              <w:t>TCGA-BLCA, phs000178, E-MTAB-1733, E-MTAB-2836, ERP003613, ERP006650, SRP012682</w:t>
            </w:r>
          </w:p>
        </w:tc>
      </w:tr>
      <w:tr w:rsidR="0017580A" w14:paraId="35ADB774" w14:textId="77777777" w:rsidTr="0017580A">
        <w:tc>
          <w:tcPr>
            <w:tcW w:w="1021" w:type="dxa"/>
            <w:vMerge/>
            <w:vAlign w:val="center"/>
          </w:tcPr>
          <w:p w14:paraId="536CDBAB" w14:textId="77777777" w:rsidR="0017580A" w:rsidRPr="00A6120F" w:rsidRDefault="0017580A" w:rsidP="0017580A">
            <w:pPr>
              <w:jc w:val="center"/>
              <w:rPr>
                <w:lang w:val="es-ES"/>
              </w:rPr>
            </w:pPr>
          </w:p>
        </w:tc>
        <w:tc>
          <w:tcPr>
            <w:tcW w:w="1414" w:type="dxa"/>
            <w:vAlign w:val="center"/>
          </w:tcPr>
          <w:p w14:paraId="12341B2C" w14:textId="628769F1" w:rsidR="0017580A" w:rsidRDefault="0017580A" w:rsidP="0017580A">
            <w:pPr>
              <w:jc w:val="center"/>
            </w:pPr>
            <w:r>
              <w:t>cancer</w:t>
            </w:r>
          </w:p>
        </w:tc>
        <w:tc>
          <w:tcPr>
            <w:tcW w:w="7028" w:type="dxa"/>
            <w:vAlign w:val="center"/>
          </w:tcPr>
          <w:p w14:paraId="7403179C" w14:textId="58218540" w:rsidR="0017580A" w:rsidRPr="0017580A" w:rsidRDefault="0017580A" w:rsidP="0017580A">
            <w:r w:rsidRPr="0017580A">
              <w:t>TCGA-BLCA, phs000178</w:t>
            </w:r>
          </w:p>
        </w:tc>
      </w:tr>
    </w:tbl>
    <w:p w14:paraId="0989F766" w14:textId="77777777" w:rsidR="0017580A" w:rsidRPr="00321E62" w:rsidRDefault="0017580A" w:rsidP="0017580A"/>
    <w:sectPr w:rsidR="0017580A" w:rsidRPr="00321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30"/>
    <w:rsid w:val="0017580A"/>
    <w:rsid w:val="00321E62"/>
    <w:rsid w:val="004B4634"/>
    <w:rsid w:val="005070C8"/>
    <w:rsid w:val="005770A9"/>
    <w:rsid w:val="006131AF"/>
    <w:rsid w:val="00756341"/>
    <w:rsid w:val="00873860"/>
    <w:rsid w:val="009448D5"/>
    <w:rsid w:val="00A12830"/>
    <w:rsid w:val="00A47AF6"/>
    <w:rsid w:val="00A6120F"/>
    <w:rsid w:val="00B44B81"/>
    <w:rsid w:val="00B85692"/>
    <w:rsid w:val="00D5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9D80C"/>
  <w15:chartTrackingRefBased/>
  <w15:docId w15:val="{909BC634-99F0-40FD-BBF8-16DCF1719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28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8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8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8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8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8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8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2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8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8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8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8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8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8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8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8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8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8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8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8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8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8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75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70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70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46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B9FD7-3D4C-4B9D-A11D-1ADA45E73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1190</Characters>
  <Application>Microsoft Office Word</Application>
  <DocSecurity>0</DocSecurity>
  <Lines>2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Wnorowski</dc:creator>
  <cp:keywords/>
  <dc:description/>
  <cp:lastModifiedBy>Sara Fuentes</cp:lastModifiedBy>
  <cp:revision>2</cp:revision>
  <dcterms:created xsi:type="dcterms:W3CDTF">2024-05-27T10:51:00Z</dcterms:created>
  <dcterms:modified xsi:type="dcterms:W3CDTF">2024-05-27T10:51:00Z</dcterms:modified>
</cp:coreProperties>
</file>